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BF4829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 xml:space="preserve">Supplementary Table S2. 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Item Domains, Response Format, and Scoring Guide for the Adolescent NEAT Questionnaire (ANQ)</w:t>
      </w:r>
      <w:bookmarkStart w:id="0" w:name="_GoBack"/>
      <w:bookmarkEnd w:id="0"/>
    </w:p>
    <w:tbl>
      <w:tblPr>
        <w:tblStyle w:val="2"/>
        <w:tblW w:w="104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429"/>
        <w:gridCol w:w="2086"/>
        <w:gridCol w:w="1850"/>
        <w:gridCol w:w="2345"/>
        <w:gridCol w:w="1610"/>
      </w:tblGrid>
      <w:tr w14:paraId="028F1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C049FE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  <w:t>Item No.</w:t>
            </w:r>
          </w:p>
        </w:tc>
        <w:tc>
          <w:tcPr>
            <w:tcW w:w="14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D79B79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  <w:t>Domai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93CF46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  <w:t>Operational focu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3B0463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  <w:t>Item stem</w:t>
            </w:r>
          </w:p>
        </w:tc>
        <w:tc>
          <w:tcPr>
            <w:tcW w:w="23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34B8CA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  <w:t>Response options</w:t>
            </w:r>
          </w:p>
        </w:tc>
        <w:tc>
          <w:tcPr>
            <w:tcW w:w="16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DC0B1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lang w:val="en-US" w:eastAsia="zh-CN"/>
              </w:rPr>
              <w:t>Scoring</w:t>
            </w:r>
          </w:p>
        </w:tc>
      </w:tr>
      <w:tr w14:paraId="29822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AFAC7F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1</w:t>
            </w:r>
          </w:p>
        </w:tc>
        <w:tc>
          <w:tcPr>
            <w:tcW w:w="14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99DA5C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Between-class movem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C8458C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Walking pace during school transi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696FF3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During classroom or building transitions, I walked at a pace faster than slow strolling.</w:t>
            </w:r>
          </w:p>
        </w:tc>
        <w:tc>
          <w:tcPr>
            <w:tcW w:w="2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90B41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never; 1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1–2 times/week; 2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3–4 times/week; 3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once/day; 4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several times/day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901D33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672F3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C4DBDF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5D0BDE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Between-class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49618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Voluntary walking during bre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D50EB9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During short breaks, I walked around rather than remaining seated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D5AC7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6E9E5D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2458A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5412F8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51852C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Between-class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F389EF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dditional informal 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9D6387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I took additional short walks on campus outside required classroom transitions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422BF7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AF97DC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2E3A7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ABB638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14E620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Stai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DFC299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Stair preference during routine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3B8A52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When stairs were available, I used stairs during routine school movement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7AD05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DBC57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6F9B4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E87A9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7AB3BE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Stand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D76AE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Standing during non-class peri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A02DE8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During breaks or waiting periods, I stood rather than sat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0ADD8A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39D073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7C1FF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41562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017B5F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Stand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A0AE35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ccumulated standing epis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22F7C8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I had repeated short standing episodes outside class time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4997BE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23CCC9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36C2D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40DF0D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72DC25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Postural trans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11ED65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Changing body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B6CDB5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I changed posture frequently, such as standing up, sitting down, leaning, or shifting position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D035E1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B0FC93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22F37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B294BB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53D2B9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Postural trans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B22ECC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Dynamic si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95D6EA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While seated, I adjusted my posture or shifted body position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754A77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BF6319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78E91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316256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EA016C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Fidge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E43311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wareness of small spontaneous mov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219C08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I noticed myself making small movements, such as tapping my feet, moving my legs, or changing hand position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84F0F8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29C731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49977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BE0A7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F9E18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Fidgeting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B7A70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Minor movement during study peri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E9B233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During self-study or seated learning periods, I noticed small body movements rather than remaining completely still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52BD21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7E41B1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323B7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585615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694CBB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Informal light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D64414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Light activity during brea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0346FB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During breaks, I engaged in light informal activities such as walking with classmates or casual movement-based play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D7CC1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69F653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2140D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725888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96C51B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Informal light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A6700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Movement outside structured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667EA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Outside PE classes or organized sports, I chose light physical movement when possible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D587F4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E3ADA4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Higher 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 xml:space="preserve"> more NEAT-related movement</w:t>
            </w:r>
          </w:p>
        </w:tc>
      </w:tr>
      <w:tr w14:paraId="3E9C0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6C48B2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8B8BC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Sedentary 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A065F7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Prolonged uninterrupted si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46D1DF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During non-class time, I remained seated for long periods without standing or walking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44E47D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B5A7D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Reverse scored</w:t>
            </w:r>
          </w:p>
        </w:tc>
      </w:tr>
      <w:tr w14:paraId="0A172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E5E232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88734B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Sedentary 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9BEF05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voidance of unnecessary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100A6A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I avoided unnecessary walking or standing during the school day.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8F1648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253E19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Reverse scored</w:t>
            </w:r>
          </w:p>
        </w:tc>
      </w:tr>
      <w:tr w14:paraId="66212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79F15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ANQ-15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2A1BF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Sedentary tendency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5D76E3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Preference for stillness</w:t>
            </w:r>
          </w:p>
        </w:tc>
        <w:tc>
          <w:tcPr>
            <w:tcW w:w="1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25CD6F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I preferred to remain physically still whenever school rules or schedules allowed.</w:t>
            </w:r>
          </w:p>
        </w:tc>
        <w:tc>
          <w:tcPr>
            <w:tcW w:w="23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36B2C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0–4 frequency scale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AD02B3">
            <w:pPr>
              <w:keepNext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  <w:t>Reverse scored</w:t>
            </w:r>
          </w:p>
        </w:tc>
      </w:tr>
    </w:tbl>
    <w:p w14:paraId="538E909D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Items were rated for the past 7 school days on a 0–4 frequency scale, excluding PE classes, organized sports, and off-campus weekend activities. ANQ-13–15 were reverse scored. Total scores ranged from 0 to 60 and were standardized to a 0–100 scale, with higher scores indicating more frequent NEAT-related behaviors. Cronbach’s α was 0.84. The ANQ was used as an approximate behavioral index rather than a direct measure of caloric expenditure or psychological constructs; accelerometry comparison was limited to the sedentary validation sub-sample.</w:t>
      </w:r>
    </w:p>
    <w:p w14:paraId="7505057C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AC4090"/>
    <w:rsid w:val="0EAC4090"/>
    <w:rsid w:val="2C3E4675"/>
    <w:rsid w:val="71D33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0</Words>
  <Characters>3492</Characters>
  <Lines>0</Lines>
  <Paragraphs>0</Paragraphs>
  <TotalTime>0</TotalTime>
  <ScaleCrop>false</ScaleCrop>
  <LinksUpToDate>false</LinksUpToDate>
  <CharactersWithSpaces>394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4T17:46:00Z</dcterms:created>
  <dc:creator>刘彦彤</dc:creator>
  <cp:lastModifiedBy>刘彦彤</cp:lastModifiedBy>
  <dcterms:modified xsi:type="dcterms:W3CDTF">2026-05-24T18:0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21246A6237E468F84BBB21BEE285339_11</vt:lpwstr>
  </property>
  <property fmtid="{D5CDD505-2E9C-101B-9397-08002B2CF9AE}" pid="4" name="KSOTemplateDocerSaveRecord">
    <vt:lpwstr>eyJoZGlkIjoiOGJhNzFhYzU3ZjI2NmEwMDFiZTE0OTQ4NWI0N2ZkZDQiLCJ1c2VySWQiOiI3MjI4OTUxNDYifQ==</vt:lpwstr>
  </property>
</Properties>
</file>